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25081" w14:textId="77777777" w:rsidR="000F02A3" w:rsidRPr="008709A4" w:rsidRDefault="000F02A3" w:rsidP="000F02A3">
      <w:pPr>
        <w:rPr>
          <w:b/>
          <w:bCs/>
          <w:noProof/>
        </w:rPr>
      </w:pPr>
      <w:bookmarkStart w:id="0" w:name="_Hlk154296942"/>
      <w:r w:rsidRPr="008709A4">
        <w:rPr>
          <w:rFonts w:ascii="Times New Roman" w:hAnsi="Times New Roman" w:cs="Times New Roman"/>
          <w:b/>
          <w:bCs/>
          <w:sz w:val="20"/>
          <w:szCs w:val="20"/>
        </w:rPr>
        <w:t>English version of BA intervention program (8 sessions, once a week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8"/>
        <w:gridCol w:w="4939"/>
        <w:gridCol w:w="1959"/>
      </w:tblGrid>
      <w:tr w:rsidR="000F02A3" w:rsidRPr="008709A4" w14:paraId="124512F1" w14:textId="77777777" w:rsidTr="00983CA9">
        <w:trPr>
          <w:trHeight w:val="528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73808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Gill Sans MT" w:hAnsi="Gill Sans MT"/>
                <w:color w:val="231F20"/>
                <w:sz w:val="20"/>
                <w:szCs w:val="20"/>
              </w:rPr>
              <w:t>Sessions</w:t>
            </w:r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D7C93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Gill Sans MT" w:hAnsi="Gill Sans MT"/>
                <w:color w:val="231F20"/>
                <w:sz w:val="20"/>
                <w:szCs w:val="20"/>
              </w:rPr>
              <w:t>Key elements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0DC02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eekly Assignments</w:t>
            </w:r>
          </w:p>
        </w:tc>
      </w:tr>
      <w:tr w:rsidR="000F02A3" w:rsidRPr="008709A4" w14:paraId="35AFFAAB" w14:textId="77777777" w:rsidTr="00983CA9">
        <w:trPr>
          <w:trHeight w:val="1396"/>
        </w:trPr>
        <w:tc>
          <w:tcPr>
            <w:tcW w:w="52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475B3" w14:textId="77777777" w:rsidR="000F02A3" w:rsidRPr="008709A4" w:rsidRDefault="000F02A3" w:rsidP="00983CA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ession1</w:t>
            </w:r>
            <w:r w:rsidRPr="008709A4">
              <w:rPr>
                <w:rFonts w:ascii="Times New Roman" w:hAnsi="Times New Roman" w:cs="Times New Roman" w:hint="eastAsia"/>
                <w:color w:val="231F20"/>
                <w:sz w:val="20"/>
                <w:szCs w:val="20"/>
              </w:rPr>
              <w:t xml:space="preserve"> </w:t>
            </w:r>
            <w:bookmarkStart w:id="1" w:name="OLE_LINK1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(Special session)</w:t>
            </w:r>
            <w:bookmarkEnd w:id="1"/>
          </w:p>
          <w:p w14:paraId="03543F2E" w14:textId="77777777" w:rsidR="000F02A3" w:rsidRPr="008709A4" w:rsidRDefault="000F02A3" w:rsidP="00983CA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Offline intervention</w:t>
            </w:r>
          </w:p>
        </w:tc>
        <w:tc>
          <w:tcPr>
            <w:tcW w:w="313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87198" w14:textId="77777777" w:rsidR="000F02A3" w:rsidRPr="008709A4" w:rsidRDefault="000F02A3" w:rsidP="00983CA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.Discussion of Depression</w:t>
            </w:r>
          </w:p>
          <w:p w14:paraId="28FAC2AB" w14:textId="77777777" w:rsidR="000F02A3" w:rsidRPr="008709A4" w:rsidRDefault="000F02A3" w:rsidP="00983CA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.Introduction to Treatment Rationale. What about stressful life events and loss in your life</w:t>
            </w:r>
            <w:r w:rsidRPr="008709A4">
              <w:rPr>
                <w:rFonts w:ascii="Times New Roman" w:hAnsi="Times New Roman" w:cs="Times New Roman" w:hint="eastAsia"/>
                <w:color w:val="231F20"/>
                <w:sz w:val="20"/>
                <w:szCs w:val="20"/>
              </w:rPr>
              <w:t>?</w:t>
            </w:r>
          </w:p>
          <w:p w14:paraId="370ADA8F" w14:textId="77777777" w:rsidR="000F02A3" w:rsidRPr="008709A4" w:rsidRDefault="000F02A3" w:rsidP="00983CA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.Introduction to Daily Monitoring: (1) Importance and enjoyment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or meaning and happiness) </w:t>
            </w: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ratings. (2) When should you complete the Daily Monitoring Form?</w:t>
            </w:r>
          </w:p>
          <w:p w14:paraId="366F81E2" w14:textId="77777777" w:rsidR="000F02A3" w:rsidRPr="008709A4" w:rsidRDefault="000F02A3" w:rsidP="00983CA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.Important Points About the Structure of This Treatment</w:t>
            </w:r>
          </w:p>
        </w:tc>
        <w:tc>
          <w:tcPr>
            <w:tcW w:w="1339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67E16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omplete Daily Monitoring Form</w:t>
            </w:r>
          </w:p>
        </w:tc>
      </w:tr>
      <w:tr w:rsidR="000F02A3" w:rsidRPr="008709A4" w14:paraId="1C4EFF9C" w14:textId="77777777" w:rsidTr="00983CA9">
        <w:trPr>
          <w:trHeight w:val="1082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04285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  <w:p w14:paraId="4574BE56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(Special session)</w:t>
            </w:r>
          </w:p>
          <w:p w14:paraId="2AB6B0CD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Via tele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WeChat</w:t>
            </w: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96DDB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.Daily Monitoring: Review Assignment, Troubleshooting</w:t>
            </w:r>
          </w:p>
          <w:p w14:paraId="27E84C0B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.Treatment Rationale: Review</w:t>
            </w:r>
          </w:p>
          <w:p w14:paraId="15BA018A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.Complete Life Areas, Values, Activities Inventory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</w:t>
            </w:r>
            <w:bookmarkStart w:id="2" w:name="_Hlk154309134"/>
            <w:r w:rsidRPr="000B649F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ppendix</w:t>
            </w:r>
            <w:bookmarkEnd w:id="2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)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9BFCF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. Complete Daily Monitoring</w:t>
            </w:r>
          </w:p>
          <w:p w14:paraId="0BA03647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. Review and edit Life Areas, Values, and Activities Inventory</w:t>
            </w:r>
          </w:p>
        </w:tc>
      </w:tr>
      <w:tr w:rsidR="000F02A3" w:rsidRPr="008709A4" w14:paraId="017C5DFD" w14:textId="77777777" w:rsidTr="00983CA9">
        <w:trPr>
          <w:trHeight w:val="1397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0D7E5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Session 3</w:t>
            </w:r>
          </w:p>
          <w:p w14:paraId="245725F7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(Special session)</w:t>
            </w:r>
          </w:p>
          <w:p w14:paraId="3E5829EE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Via tele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WeChat</w:t>
            </w:r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D67F3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.Daily Monitoring: Review Assignment</w:t>
            </w:r>
          </w:p>
          <w:p w14:paraId="4F99C2F9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.Life Areas, Values, and Activities Inventory: Review assignment</w:t>
            </w:r>
          </w:p>
          <w:p w14:paraId="58D9A14C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.Activity Selection and Ranking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DCE75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.Daily monitoring</w:t>
            </w:r>
          </w:p>
          <w:p w14:paraId="1CB61CEC" w14:textId="77777777" w:rsidR="000F02A3" w:rsidRPr="008709A4" w:rsidRDefault="000F02A3" w:rsidP="00983CA9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20552C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  <w14:ligatures w14:val="none"/>
              </w:rPr>
              <w:t>2.Continue to review and edit Life Areas, Values, and</w:t>
            </w:r>
            <w:r w:rsidRPr="008709A4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0552C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  <w14:ligatures w14:val="none"/>
              </w:rPr>
              <w:t xml:space="preserve">Activities </w:t>
            </w:r>
            <w:r w:rsidRPr="008709A4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  <w14:ligatures w14:val="none"/>
              </w:rPr>
              <w:t>Inventory</w:t>
            </w:r>
          </w:p>
          <w:p w14:paraId="118048FA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3. Review and edit activity selection and ranking</w:t>
            </w:r>
          </w:p>
        </w:tc>
      </w:tr>
      <w:tr w:rsidR="000F02A3" w:rsidRPr="008709A4" w14:paraId="1DE39C8F" w14:textId="77777777" w:rsidTr="00983CA9">
        <w:trPr>
          <w:trHeight w:val="794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E6B1C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Session 4</w:t>
            </w:r>
          </w:p>
          <w:p w14:paraId="5ECFCD7D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(Special session)</w:t>
            </w:r>
          </w:p>
          <w:p w14:paraId="650B2237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Via tele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WeChat</w:t>
            </w:r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C8C6A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.Daily Monitoring: Review Assignment</w:t>
            </w:r>
          </w:p>
          <w:p w14:paraId="0313C90E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Daily Monitoring with Activity Planning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4CC05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Daily Monitoring with activity planning for upcoming week</w:t>
            </w:r>
          </w:p>
        </w:tc>
      </w:tr>
      <w:tr w:rsidR="000F02A3" w:rsidRPr="008709A4" w14:paraId="3928C861" w14:textId="77777777" w:rsidTr="00983CA9">
        <w:trPr>
          <w:trHeight w:val="1135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9E208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Session 5</w:t>
            </w:r>
          </w:p>
          <w:p w14:paraId="70611CB4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(Special session)</w:t>
            </w:r>
          </w:p>
          <w:p w14:paraId="58971063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Via tele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WeChat</w:t>
            </w:r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C8E7E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1.Daily Monitoring </w:t>
            </w:r>
            <w:proofErr w:type="gramStart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ith</w:t>
            </w:r>
            <w:proofErr w:type="gramEnd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ctivity Planning: Review Assignment</w:t>
            </w:r>
          </w:p>
          <w:p w14:paraId="17D33A2A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ontract: Ensure the timely completion of activities through effective collaboration with other people</w:t>
            </w:r>
          </w:p>
          <w:p w14:paraId="1D6B0E30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 xml:space="preserve">3.Daily Monitoring </w:t>
            </w:r>
            <w:proofErr w:type="gramStart"/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8709A4">
              <w:rPr>
                <w:rFonts w:ascii="Times New Roman" w:hAnsi="Times New Roman" w:cs="Times New Roman"/>
                <w:sz w:val="20"/>
                <w:szCs w:val="20"/>
              </w:rPr>
              <w:t xml:space="preserve"> Activity Planning for the Upcoming Week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C125E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.Daily monitoring with activity planning for the upcoming week</w:t>
            </w:r>
          </w:p>
          <w:p w14:paraId="7D296C32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.Continue adding/editing contracts</w:t>
            </w:r>
          </w:p>
        </w:tc>
      </w:tr>
      <w:tr w:rsidR="000F02A3" w:rsidRPr="008709A4" w14:paraId="54A4CD61" w14:textId="77777777" w:rsidTr="00983CA9">
        <w:trPr>
          <w:trHeight w:val="1082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C01C9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Session 6</w:t>
            </w:r>
          </w:p>
          <w:p w14:paraId="37FD5FFA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 xml:space="preserve">(Maintenance </w:t>
            </w:r>
          </w:p>
          <w:p w14:paraId="0E57B94A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Session) Via tele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Chat</w:t>
            </w:r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BF997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lastRenderedPageBreak/>
              <w:t xml:space="preserve">1.Daily Monitoring </w:t>
            </w:r>
            <w:proofErr w:type="gramStart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ith</w:t>
            </w:r>
            <w:proofErr w:type="gramEnd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ctivity Planning: Review Assignment</w:t>
            </w:r>
          </w:p>
          <w:p w14:paraId="0752E80E" w14:textId="77777777" w:rsidR="000F02A3" w:rsidRPr="008709A4" w:rsidRDefault="000F02A3" w:rsidP="00983CA9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8709A4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  <w14:ligatures w14:val="none"/>
              </w:rPr>
              <w:t>2.Life Areas, Values, and Activities Inventory: Concept Review and Edit</w:t>
            </w:r>
          </w:p>
          <w:p w14:paraId="129D1E88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lastRenderedPageBreak/>
              <w:t xml:space="preserve">3.Daily Monitoring </w:t>
            </w:r>
            <w:proofErr w:type="gramStart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ith</w:t>
            </w:r>
            <w:proofErr w:type="gramEnd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ctivity Planning for the Upcoming Week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8F8C9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lastRenderedPageBreak/>
              <w:t>1.Daily monitoring with activity planning for the upcoming week</w:t>
            </w:r>
          </w:p>
          <w:p w14:paraId="5D5D0565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lastRenderedPageBreak/>
              <w:t>2.Continue adding/editing Contracts</w:t>
            </w:r>
          </w:p>
        </w:tc>
      </w:tr>
      <w:tr w:rsidR="000F02A3" w:rsidRPr="008709A4" w14:paraId="5E60AE80" w14:textId="77777777" w:rsidTr="00983CA9">
        <w:trPr>
          <w:trHeight w:val="1080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7EC56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ssion 7</w:t>
            </w:r>
          </w:p>
          <w:p w14:paraId="1AE280E0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 xml:space="preserve">(Maintenance </w:t>
            </w:r>
          </w:p>
          <w:p w14:paraId="7E76DED9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Session) Via tele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WeChat</w:t>
            </w:r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023FE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1.Daily Monitoring </w:t>
            </w:r>
            <w:proofErr w:type="gramStart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ith</w:t>
            </w:r>
            <w:proofErr w:type="gramEnd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ctivity Planning: Review Assignment</w:t>
            </w:r>
          </w:p>
          <w:p w14:paraId="6A81962C" w14:textId="77777777" w:rsidR="000F02A3" w:rsidRPr="008709A4" w:rsidRDefault="000F02A3" w:rsidP="00983CA9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8709A4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  <w14:ligatures w14:val="none"/>
              </w:rPr>
              <w:t>2.Life Areas, Values, and Activities Inventory: Concept Review and Edit</w:t>
            </w:r>
          </w:p>
          <w:p w14:paraId="086AFA18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3.Daily Monitoring </w:t>
            </w:r>
            <w:proofErr w:type="gramStart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ith</w:t>
            </w:r>
            <w:proofErr w:type="gramEnd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ctivity Planning for the Upcoming Week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9119C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.Daily monitoring with activity planning for the upcoming week</w:t>
            </w:r>
          </w:p>
          <w:p w14:paraId="75F54B8F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.Continue adding/editing contracts</w:t>
            </w:r>
          </w:p>
        </w:tc>
      </w:tr>
      <w:tr w:rsidR="000F02A3" w:rsidRPr="008709A4" w14:paraId="3673092C" w14:textId="77777777" w:rsidTr="00983CA9">
        <w:trPr>
          <w:trHeight w:val="1359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34096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Session 8</w:t>
            </w:r>
          </w:p>
          <w:p w14:paraId="03A19D67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 xml:space="preserve">(Maintenance </w:t>
            </w:r>
          </w:p>
          <w:p w14:paraId="6A2022E6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sz w:val="20"/>
                <w:szCs w:val="20"/>
              </w:rPr>
              <w:t>Session) Via tele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WeChat</w:t>
            </w:r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7D161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1.Daily Monitoring </w:t>
            </w:r>
            <w:proofErr w:type="gramStart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ith</w:t>
            </w:r>
            <w:proofErr w:type="gramEnd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ctivity Planning: Review Assignment</w:t>
            </w:r>
          </w:p>
          <w:p w14:paraId="715871CB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2.Daily Monitoring </w:t>
            </w:r>
            <w:proofErr w:type="gramStart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ith</w:t>
            </w:r>
            <w:proofErr w:type="gramEnd"/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ctivity Planning for the Upcoming Week</w:t>
            </w:r>
          </w:p>
          <w:p w14:paraId="691266D0" w14:textId="77777777" w:rsidR="000F02A3" w:rsidRPr="008709A4" w:rsidRDefault="000F02A3" w:rsidP="00983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.Preparing for the End of Treatment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F3353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.Daily monitoring with activity planning for the upcoming week</w:t>
            </w:r>
          </w:p>
          <w:p w14:paraId="3660B0FF" w14:textId="77777777" w:rsidR="000F02A3" w:rsidRPr="008709A4" w:rsidRDefault="000F02A3" w:rsidP="00983C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A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.Continue adding/editing contracts</w:t>
            </w:r>
          </w:p>
        </w:tc>
      </w:tr>
    </w:tbl>
    <w:p w14:paraId="7633A1FE" w14:textId="77777777" w:rsidR="000F02A3" w:rsidRDefault="000F02A3" w:rsidP="000F02A3"/>
    <w:p w14:paraId="35DA7247" w14:textId="77777777" w:rsidR="000F02A3" w:rsidRPr="000B649F" w:rsidRDefault="000F02A3" w:rsidP="000F02A3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0B649F">
        <w:rPr>
          <w:rFonts w:ascii="Times New Roman" w:hAnsi="Times New Roman" w:cs="Times New Roman"/>
          <w:b/>
          <w:bCs/>
          <w:color w:val="231F20"/>
          <w:sz w:val="24"/>
          <w:szCs w:val="24"/>
        </w:rPr>
        <w:t>Appendix</w:t>
      </w:r>
    </w:p>
    <w:p w14:paraId="185EE1F1" w14:textId="77777777" w:rsidR="000F02A3" w:rsidRPr="000B649F" w:rsidRDefault="000F02A3" w:rsidP="000F02A3">
      <w:pPr>
        <w:widowControl/>
        <w:jc w:val="left"/>
        <w:rPr>
          <w:rFonts w:ascii="宋体" w:eastAsia="宋体" w:hAnsi="宋体" w:cs="宋体"/>
          <w:kern w:val="0"/>
          <w:sz w:val="22"/>
          <w14:ligatures w14:val="none"/>
        </w:rPr>
      </w:pPr>
      <w:r w:rsidRPr="000B649F">
        <w:rPr>
          <w:rFonts w:ascii="GillSans-Italic" w:eastAsia="宋体" w:hAnsi="GillSans-Italic" w:cs="宋体"/>
          <w:i/>
          <w:iCs/>
          <w:color w:val="231F20"/>
          <w:kern w:val="0"/>
          <w:sz w:val="22"/>
          <w14:ligatures w14:val="none"/>
        </w:rPr>
        <w:t xml:space="preserve">Moving From Life Areas and Values to Activities </w:t>
      </w:r>
    </w:p>
    <w:p w14:paraId="0B0E8D5B" w14:textId="77777777" w:rsidR="000F02A3" w:rsidRPr="000B649F" w:rsidRDefault="000F02A3" w:rsidP="000F02A3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20"/>
          <w:szCs w:val="20"/>
          <w14:ligatures w14:val="none"/>
        </w:rPr>
        <w:t xml:space="preserve">Life area (1/5): Relationships </w:t>
      </w:r>
    </w:p>
    <w:p w14:paraId="48519561" w14:textId="77777777" w:rsidR="000F02A3" w:rsidRPr="000B649F" w:rsidRDefault="000F02A3" w:rsidP="000F02A3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Being a loving parent </w:t>
      </w:r>
    </w:p>
    <w:p w14:paraId="7CDC825A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Tell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my child I love them every day </w:t>
      </w:r>
    </w:p>
    <w:p w14:paraId="3281A7EA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Make a special breakfast for my child on Saturday </w:t>
      </w:r>
    </w:p>
    <w:p w14:paraId="3313812B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Pick up my child from school promptly each day </w:t>
      </w:r>
    </w:p>
    <w:p w14:paraId="0E4F1B33" w14:textId="77777777" w:rsidR="000F02A3" w:rsidRPr="000B649F" w:rsidRDefault="000F02A3" w:rsidP="000F02A3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Being an attentive and caring friend </w:t>
      </w:r>
    </w:p>
    <w:p w14:paraId="0BD33F6F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Call my friend once per week </w:t>
      </w:r>
    </w:p>
    <w:p w14:paraId="423538E0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Text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my friend </w:t>
      </w:r>
    </w:p>
    <w:p w14:paraId="0ED3C205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Ask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my friend about his or her week </w:t>
      </w:r>
    </w:p>
    <w:p w14:paraId="6CC6E8B8" w14:textId="77777777" w:rsidR="000F02A3" w:rsidRPr="000B649F" w:rsidRDefault="000F02A3" w:rsidP="000F02A3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Caring for the needs of your spouse </w:t>
      </w:r>
    </w:p>
    <w:p w14:paraId="25DACFCF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Make special plans with spouse </w:t>
      </w:r>
    </w:p>
    <w:p w14:paraId="56630081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Tell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spouse I love them every day </w:t>
      </w:r>
    </w:p>
    <w:p w14:paraId="2F173991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Buy my partner a surprise gift </w:t>
      </w:r>
    </w:p>
    <w:p w14:paraId="29084E50" w14:textId="77777777" w:rsidR="000F02A3" w:rsidRPr="000B649F" w:rsidRDefault="000F02A3" w:rsidP="000F02A3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Life area (2/5): Education/career </w:t>
      </w:r>
    </w:p>
    <w:p w14:paraId="3EB11659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Get more formal education </w:t>
      </w:r>
    </w:p>
    <w:p w14:paraId="2AB33285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Ask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a friend for advice about school </w:t>
      </w:r>
    </w:p>
    <w:p w14:paraId="37A5D828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Write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out a plan for enrolling in school </w:t>
      </w:r>
    </w:p>
    <w:p w14:paraId="70624714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Learn new skills for work </w:t>
      </w:r>
    </w:p>
    <w:p w14:paraId="054DAE39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Ask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someone at work to teach me a new skill </w:t>
      </w:r>
    </w:p>
    <w:p w14:paraId="1021802D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Take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a class </w:t>
      </w:r>
    </w:p>
    <w:p w14:paraId="703EEC0D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Be knowledgeable about the world around you </w:t>
      </w:r>
    </w:p>
    <w:p w14:paraId="38F2A748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Read the newspaper everyday </w:t>
      </w:r>
    </w:p>
    <w:p w14:paraId="50085909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lastRenderedPageBreak/>
        <w:t>Activity:Talk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about current events to a stranger </w:t>
      </w:r>
    </w:p>
    <w:p w14:paraId="6B4C8CFA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Improve your job performance and satisfaction </w:t>
      </w:r>
    </w:p>
    <w:p w14:paraId="72C9436F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Set a work-related goal </w:t>
      </w:r>
    </w:p>
    <w:p w14:paraId="2E2CF9D4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Read a book about my profession </w:t>
      </w:r>
    </w:p>
    <w:p w14:paraId="0E790147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Find a new job that fits with your skills and interests </w:t>
      </w:r>
    </w:p>
    <w:p w14:paraId="5332AA4D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Look at job advertisements </w:t>
      </w:r>
    </w:p>
    <w:p w14:paraId="59BC3DF0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Talk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to someone who has a job available </w:t>
      </w:r>
    </w:p>
    <w:p w14:paraId="25A10498" w14:textId="77777777" w:rsidR="000F02A3" w:rsidRPr="000B649F" w:rsidRDefault="000F02A3" w:rsidP="000F02A3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Life area (3/5): Recreation/interests </w:t>
      </w:r>
    </w:p>
    <w:p w14:paraId="2D39FDFB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Being active </w:t>
      </w:r>
    </w:p>
    <w:p w14:paraId="24D159F5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Go to the park with my son </w:t>
      </w:r>
    </w:p>
    <w:p w14:paraId="0E74C255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proofErr w:type="spellStart"/>
      <w:proofErr w:type="gramStart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Take</w:t>
      </w:r>
      <w:proofErr w:type="spellEnd"/>
      <w:proofErr w:type="gramEnd"/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 a walk outside </w:t>
      </w:r>
    </w:p>
    <w:p w14:paraId="304FDE71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Play football on Saturday </w:t>
      </w:r>
    </w:p>
    <w:p w14:paraId="03156B4C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Being artistic and creative </w:t>
      </w:r>
    </w:p>
    <w:p w14:paraId="67C1F8B5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Knit </w:t>
      </w:r>
    </w:p>
    <w:p w14:paraId="176F1725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Make crafts </w:t>
      </w:r>
    </w:p>
    <w:p w14:paraId="1BD79353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Making a sacrifice for something you believe in </w:t>
      </w:r>
    </w:p>
    <w:p w14:paraId="383BA96D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Start a petition </w:t>
      </w:r>
    </w:p>
    <w:p w14:paraId="63DF7F01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Spend time helping at my place of worship </w:t>
      </w:r>
    </w:p>
    <w:p w14:paraId="1018435A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Helping others less fortunate or who need help </w:t>
      </w:r>
    </w:p>
    <w:p w14:paraId="0DDC7C16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Donate clothes </w:t>
      </w:r>
    </w:p>
    <w:p w14:paraId="5E9107CB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Spend 30 min helping an elderly person </w:t>
      </w:r>
    </w:p>
    <w:p w14:paraId="7CE4F299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Showing a commitment to your country </w:t>
      </w:r>
    </w:p>
    <w:p w14:paraId="763BE172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Vote in an election </w:t>
      </w:r>
    </w:p>
    <w:p w14:paraId="7244DB01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Volunteer for a campaign </w:t>
      </w:r>
    </w:p>
    <w:p w14:paraId="5692BAA9" w14:textId="77777777" w:rsidR="000F02A3" w:rsidRPr="000B649F" w:rsidRDefault="000F02A3" w:rsidP="000F02A3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Life area (4/5): Mind/body/spirituality </w:t>
      </w:r>
    </w:p>
    <w:p w14:paraId="560FC4A1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Being physically healthy </w:t>
      </w:r>
    </w:p>
    <w:p w14:paraId="35F72928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Go to a doctor for a physical/check-up </w:t>
      </w:r>
    </w:p>
    <w:p w14:paraId="65F2C71C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Eat fruit everyday </w:t>
      </w:r>
    </w:p>
    <w:p w14:paraId="2DCD665F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Take my medication as prescribed </w:t>
      </w:r>
    </w:p>
    <w:p w14:paraId="3BDD2540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Talking to someone about your problems and feelings </w:t>
      </w:r>
    </w:p>
    <w:p w14:paraId="2DEAE0D1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Ask someone to lunch to talk </w:t>
      </w:r>
    </w:p>
    <w:p w14:paraId="26BF803A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Make an appointment with a therapist </w:t>
      </w:r>
    </w:p>
    <w:p w14:paraId="1BA703CB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Write in a journal </w:t>
      </w:r>
    </w:p>
    <w:p w14:paraId="71494A9A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Developing your religious/spiritual views </w:t>
      </w:r>
    </w:p>
    <w:p w14:paraId="23BFD734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Talk with a religious figure </w:t>
      </w:r>
    </w:p>
    <w:p w14:paraId="11AFB70B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Talk to others with religious beliefs you are interested in </w:t>
      </w:r>
    </w:p>
    <w:p w14:paraId="1D0DC99C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Living a spiritual life </w:t>
      </w:r>
    </w:p>
    <w:p w14:paraId="34FC2A62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Pray everyday </w:t>
      </w:r>
    </w:p>
    <w:p w14:paraId="48F2BABB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Read my religious material </w:t>
      </w:r>
    </w:p>
    <w:p w14:paraId="22F27C90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Attend a religious service </w:t>
      </w:r>
    </w:p>
    <w:p w14:paraId="4BA177FA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Being tolerant, nonjudgmental, accepting of others differences </w:t>
      </w:r>
    </w:p>
    <w:p w14:paraId="0C849F98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Talk to someone with a different background </w:t>
      </w:r>
    </w:p>
    <w:p w14:paraId="56EB41AA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Read a book about a different culture </w:t>
      </w:r>
    </w:p>
    <w:p w14:paraId="1A43007C" w14:textId="77777777" w:rsidR="000F02A3" w:rsidRPr="000B649F" w:rsidRDefault="000F02A3" w:rsidP="000F02A3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Life area (5/5): Daily responsibilities </w:t>
      </w:r>
    </w:p>
    <w:p w14:paraId="177653D7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lastRenderedPageBreak/>
        <w:t xml:space="preserve">Value: Being someone others can depend on </w:t>
      </w:r>
    </w:p>
    <w:p w14:paraId="317B1AD3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Arrive at work on time </w:t>
      </w:r>
    </w:p>
    <w:p w14:paraId="5AC0E193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Offer to help someone who is very busy </w:t>
      </w:r>
    </w:p>
    <w:p w14:paraId="349AA4D6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Repay a debt </w:t>
      </w:r>
    </w:p>
    <w:p w14:paraId="2BB276D1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Taking care of your belongings </w:t>
      </w:r>
    </w:p>
    <w:p w14:paraId="7884F7EE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Complete a much-needed household repair </w:t>
      </w:r>
    </w:p>
    <w:p w14:paraId="202854A8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Wash your clothes and shoes </w:t>
      </w:r>
    </w:p>
    <w:p w14:paraId="464479C9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Clean the house </w:t>
      </w:r>
    </w:p>
    <w:p w14:paraId="4C00FC2B" w14:textId="77777777" w:rsidR="000F02A3" w:rsidRPr="000B649F" w:rsidRDefault="000F02A3" w:rsidP="000F02A3">
      <w:pPr>
        <w:widowControl/>
        <w:ind w:firstLineChars="50" w:firstLine="9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Value: Being organized </w:t>
      </w:r>
    </w:p>
    <w:p w14:paraId="5CD6E9E4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Review my days activities the night before </w:t>
      </w:r>
    </w:p>
    <w:p w14:paraId="3BD7BBBA" w14:textId="77777777" w:rsidR="000F02A3" w:rsidRPr="000B649F" w:rsidRDefault="000F02A3" w:rsidP="000F02A3">
      <w:pPr>
        <w:widowControl/>
        <w:ind w:firstLineChars="100" w:firstLine="18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 xml:space="preserve">Activity: Use a calendar to record dates and meetings </w:t>
      </w:r>
    </w:p>
    <w:p w14:paraId="5E4997A0" w14:textId="77777777" w:rsidR="000F02A3" w:rsidRPr="000B649F" w:rsidRDefault="000F02A3" w:rsidP="000F02A3">
      <w:pPr>
        <w:ind w:firstLineChars="100" w:firstLine="180"/>
        <w:rPr>
          <w:b/>
          <w:bCs/>
        </w:rPr>
      </w:pPr>
      <w:r w:rsidRPr="000B649F">
        <w:rPr>
          <w:rFonts w:ascii="Gill Sans MT" w:eastAsia="宋体" w:hAnsi="Gill Sans MT" w:cs="宋体"/>
          <w:color w:val="231F20"/>
          <w:kern w:val="0"/>
          <w:sz w:val="18"/>
          <w:szCs w:val="18"/>
          <w14:ligatures w14:val="none"/>
        </w:rPr>
        <w:t>Activity: Develop a filing system for important paperwork</w:t>
      </w:r>
    </w:p>
    <w:p w14:paraId="37DD77AF" w14:textId="77777777" w:rsidR="000F02A3" w:rsidRDefault="000F02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8F46BC" w14:textId="288600E7" w:rsidR="006C6898" w:rsidRDefault="006C689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行为激活干预课程（中文版）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个疗程，每周一次</w:t>
      </w:r>
    </w:p>
    <w:p w14:paraId="36AD8161" w14:textId="6754AD75" w:rsidR="00484838" w:rsidRPr="008709A4" w:rsidRDefault="00D73BCB">
      <w:pPr>
        <w:rPr>
          <w:b/>
          <w:bCs/>
          <w:noProof/>
        </w:rPr>
      </w:pPr>
      <w:r w:rsidRPr="008709A4">
        <w:rPr>
          <w:rFonts w:ascii="Times New Roman" w:hAnsi="Times New Roman" w:cs="Times New Roman"/>
          <w:b/>
          <w:bCs/>
          <w:sz w:val="20"/>
          <w:szCs w:val="20"/>
        </w:rPr>
        <w:t>Chinese version</w:t>
      </w:r>
      <w:r w:rsidR="009C39BB" w:rsidRPr="008709A4">
        <w:rPr>
          <w:rFonts w:ascii="Times New Roman" w:hAnsi="Times New Roman" w:cs="Times New Roman"/>
          <w:b/>
          <w:bCs/>
          <w:sz w:val="20"/>
          <w:szCs w:val="20"/>
        </w:rPr>
        <w:t xml:space="preserve"> of BA intervention program (8 sessions, once a week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8"/>
        <w:gridCol w:w="5154"/>
        <w:gridCol w:w="2174"/>
      </w:tblGrid>
      <w:tr w:rsidR="00D73BCB" w:rsidRPr="00D73BCB" w14:paraId="3BCD39ED" w14:textId="77777777" w:rsidTr="00D73BCB">
        <w:trPr>
          <w:trHeight w:val="528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14:paraId="706E2AE9" w14:textId="77777777" w:rsidR="00D73BCB" w:rsidRPr="00D73BCB" w:rsidRDefault="00D73BCB" w:rsidP="00D73BCB">
            <w:r w:rsidRPr="00D73BCB">
              <w:rPr>
                <w:rFonts w:hint="eastAsia"/>
                <w:b/>
                <w:bCs/>
              </w:rPr>
              <w:t>课程</w:t>
            </w:r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11B2A" w14:textId="77777777" w:rsidR="00D73BCB" w:rsidRPr="00D73BCB" w:rsidRDefault="00D73BCB" w:rsidP="00D73BCB">
            <w:r w:rsidRPr="00D73BCB">
              <w:rPr>
                <w:rFonts w:hint="eastAsia"/>
                <w:b/>
                <w:bCs/>
              </w:rPr>
              <w:t>核心要点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BF11A" w14:textId="77777777" w:rsidR="00D73BCB" w:rsidRPr="00D73BCB" w:rsidRDefault="00D73BCB" w:rsidP="00D73BCB">
            <w:r w:rsidRPr="00D73BCB">
              <w:rPr>
                <w:rFonts w:hint="eastAsia"/>
                <w:b/>
                <w:bCs/>
              </w:rPr>
              <w:t>每</w:t>
            </w:r>
            <w:proofErr w:type="gramStart"/>
            <w:r w:rsidRPr="00D73BCB">
              <w:rPr>
                <w:rFonts w:hint="eastAsia"/>
                <w:b/>
                <w:bCs/>
              </w:rPr>
              <w:t>周任务</w:t>
            </w:r>
            <w:proofErr w:type="gramEnd"/>
          </w:p>
        </w:tc>
      </w:tr>
      <w:tr w:rsidR="00D73BCB" w:rsidRPr="00D73BCB" w14:paraId="4DFE69DE" w14:textId="77777777" w:rsidTr="00D73BCB">
        <w:trPr>
          <w:trHeight w:val="1396"/>
        </w:trPr>
        <w:tc>
          <w:tcPr>
            <w:tcW w:w="52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41DE0" w14:textId="77777777" w:rsidR="00D73BCB" w:rsidRPr="00D73BCB" w:rsidRDefault="00D73BCB" w:rsidP="00D73BCB">
            <w:r w:rsidRPr="00D73BCB">
              <w:t>Session 1（特殊课程）</w:t>
            </w:r>
          </w:p>
          <w:p w14:paraId="296AFFFB" w14:textId="77777777" w:rsidR="00D73BCB" w:rsidRPr="00D73BCB" w:rsidRDefault="00D73BCB" w:rsidP="00D73BCB">
            <w:r w:rsidRPr="00D73BCB">
              <w:rPr>
                <w:rFonts w:hint="eastAsia"/>
              </w:rPr>
              <w:t>线下进行</w:t>
            </w:r>
          </w:p>
        </w:tc>
        <w:tc>
          <w:tcPr>
            <w:tcW w:w="313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AFF5A" w14:textId="77777777" w:rsidR="00D73BCB" w:rsidRPr="00D73BCB" w:rsidRDefault="00D73BCB" w:rsidP="00D73BCB">
            <w:r w:rsidRPr="00D73BCB">
              <w:t>1.抑郁的讨论</w:t>
            </w:r>
          </w:p>
          <w:p w14:paraId="3A52D7E4" w14:textId="77777777" w:rsidR="00D73BCB" w:rsidRPr="00D73BCB" w:rsidRDefault="00D73BCB" w:rsidP="00D73BCB">
            <w:r w:rsidRPr="00D73BCB">
              <w:t>2.治疗原理的介绍·关于你生活中的压力事件和失落？</w:t>
            </w:r>
          </w:p>
          <w:p w14:paraId="17312883" w14:textId="0AF56469" w:rsidR="00D73BCB" w:rsidRPr="00D73BCB" w:rsidRDefault="00D73BCB" w:rsidP="00D73BCB">
            <w:r w:rsidRPr="00D73BCB">
              <w:t>3.日常监测入门：</w:t>
            </w:r>
            <w:r w:rsidR="009C39BB">
              <w:rPr>
                <w:rFonts w:hint="eastAsia"/>
              </w:rPr>
              <w:t>快乐</w:t>
            </w:r>
            <w:r w:rsidRPr="00D73BCB">
              <w:t>和</w:t>
            </w:r>
            <w:r w:rsidR="009C39BB">
              <w:rPr>
                <w:rFonts w:hint="eastAsia"/>
              </w:rPr>
              <w:t>意义性</w:t>
            </w:r>
            <w:r w:rsidRPr="00D73BCB">
              <w:t>评级</w:t>
            </w:r>
            <w:r w:rsidR="009C39BB">
              <w:rPr>
                <w:rFonts w:hint="eastAsia"/>
              </w:rPr>
              <w:t>，</w:t>
            </w:r>
            <w:r w:rsidRPr="00D73BCB">
              <w:t>你应该什么时候完成每</w:t>
            </w:r>
            <w:r w:rsidR="000B649F">
              <w:rPr>
                <w:rFonts w:hint="eastAsia"/>
              </w:rPr>
              <w:t>日</w:t>
            </w:r>
            <w:r w:rsidRPr="00D73BCB">
              <w:t>监测表？</w:t>
            </w:r>
          </w:p>
          <w:p w14:paraId="53EBE588" w14:textId="77777777" w:rsidR="00D73BCB" w:rsidRPr="00D73BCB" w:rsidRDefault="00D73BCB" w:rsidP="00D73BCB">
            <w:r w:rsidRPr="00D73BCB">
              <w:t>4.关于这种治疗结构的要点</w:t>
            </w:r>
          </w:p>
        </w:tc>
        <w:tc>
          <w:tcPr>
            <w:tcW w:w="1339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1783D" w14:textId="77777777" w:rsidR="00D73BCB" w:rsidRPr="00D73BCB" w:rsidRDefault="00D73BCB" w:rsidP="00D73BCB">
            <w:r w:rsidRPr="00D73BCB">
              <w:rPr>
                <w:rFonts w:hint="eastAsia"/>
              </w:rPr>
              <w:t>填写每日监测表</w:t>
            </w:r>
          </w:p>
        </w:tc>
      </w:tr>
      <w:tr w:rsidR="00D73BCB" w:rsidRPr="00D73BCB" w14:paraId="5DC81EA8" w14:textId="77777777" w:rsidTr="00D73BCB">
        <w:trPr>
          <w:trHeight w:val="1082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03BD9" w14:textId="77777777" w:rsidR="00D73BCB" w:rsidRPr="00D73BCB" w:rsidRDefault="00D73BCB" w:rsidP="00D73BCB">
            <w:r w:rsidRPr="00D73BCB">
              <w:t>Session 2</w:t>
            </w:r>
          </w:p>
          <w:p w14:paraId="3974B146" w14:textId="77777777" w:rsidR="00D73BCB" w:rsidRPr="00D73BCB" w:rsidRDefault="00D73BCB" w:rsidP="00D73BCB">
            <w:r w:rsidRPr="00D73BCB">
              <w:rPr>
                <w:rFonts w:hint="eastAsia"/>
              </w:rPr>
              <w:t>（特殊课程）</w:t>
            </w:r>
          </w:p>
          <w:p w14:paraId="4CC1A22C" w14:textId="550F3BB2" w:rsidR="00D73BCB" w:rsidRPr="00D73BCB" w:rsidRDefault="00D73BCB" w:rsidP="00D73BCB">
            <w:r w:rsidRPr="00D73BCB">
              <w:rPr>
                <w:rFonts w:hint="eastAsia"/>
              </w:rPr>
              <w:t>电话</w:t>
            </w:r>
            <w:proofErr w:type="gramStart"/>
            <w:r w:rsidR="006D15E5">
              <w:rPr>
                <w:rFonts w:hint="eastAsia"/>
              </w:rPr>
              <w:t>或微信</w:t>
            </w:r>
            <w:proofErr w:type="gramEnd"/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7405C" w14:textId="77777777" w:rsidR="00D73BCB" w:rsidRPr="00D73BCB" w:rsidRDefault="00D73BCB" w:rsidP="00D73BCB">
            <w:r w:rsidRPr="00D73BCB">
              <w:t>1.日常监测：评审作业·故障排除</w:t>
            </w:r>
          </w:p>
          <w:p w14:paraId="68ECE31C" w14:textId="77777777" w:rsidR="00D73BCB" w:rsidRPr="00D73BCB" w:rsidRDefault="00D73BCB" w:rsidP="00D73BCB">
            <w:r w:rsidRPr="00D73BCB">
              <w:t>2.治疗原理：评审</w:t>
            </w:r>
          </w:p>
          <w:p w14:paraId="62D19345" w14:textId="1FB5037E" w:rsidR="00D73BCB" w:rsidRPr="00D73BCB" w:rsidRDefault="00D73BCB" w:rsidP="00D73BCB">
            <w:r w:rsidRPr="00D73BCB">
              <w:t>3.</w:t>
            </w:r>
            <w:bookmarkStart w:id="3" w:name="_Hlk154779725"/>
            <w:r w:rsidRPr="00D73BCB">
              <w:t>完整的生命领域、价值和活动清单</w:t>
            </w:r>
            <w:bookmarkEnd w:id="3"/>
            <w:r w:rsidR="000B649F">
              <w:rPr>
                <w:rFonts w:hint="eastAsia"/>
              </w:rPr>
              <w:t>（附录）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B9FB3" w14:textId="77777777" w:rsidR="00D73BCB" w:rsidRPr="00D73BCB" w:rsidRDefault="00D73BCB" w:rsidP="00D73BCB">
            <w:r w:rsidRPr="00D73BCB">
              <w:t>1.填写每日监测表格</w:t>
            </w:r>
          </w:p>
          <w:p w14:paraId="61FA6380" w14:textId="77777777" w:rsidR="00D73BCB" w:rsidRPr="00D73BCB" w:rsidRDefault="00D73BCB" w:rsidP="00D73BCB">
            <w:r w:rsidRPr="00D73BCB">
              <w:t>2.审查和编辑生活领域、价值和活动清单</w:t>
            </w:r>
          </w:p>
        </w:tc>
      </w:tr>
      <w:tr w:rsidR="00D73BCB" w:rsidRPr="00D73BCB" w14:paraId="798CCEF4" w14:textId="77777777" w:rsidTr="00D73BCB">
        <w:trPr>
          <w:trHeight w:val="1397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D0838" w14:textId="77777777" w:rsidR="00D73BCB" w:rsidRPr="00D73BCB" w:rsidRDefault="00D73BCB" w:rsidP="00D73BCB">
            <w:r w:rsidRPr="00D73BCB">
              <w:t>Session 3</w:t>
            </w:r>
          </w:p>
          <w:p w14:paraId="6341297A" w14:textId="77777777" w:rsidR="00D73BCB" w:rsidRPr="00D73BCB" w:rsidRDefault="00D73BCB" w:rsidP="00D73BCB">
            <w:r w:rsidRPr="00D73BCB">
              <w:rPr>
                <w:rFonts w:hint="eastAsia"/>
              </w:rPr>
              <w:t>（特殊课程）</w:t>
            </w:r>
          </w:p>
          <w:p w14:paraId="55E1250E" w14:textId="4AFF8229" w:rsidR="00D73BCB" w:rsidRPr="00D73BCB" w:rsidRDefault="00D73BCB" w:rsidP="00D73BCB">
            <w:r w:rsidRPr="00D73BCB">
              <w:rPr>
                <w:rFonts w:hint="eastAsia"/>
              </w:rPr>
              <w:t>电话</w:t>
            </w:r>
            <w:proofErr w:type="gramStart"/>
            <w:r w:rsidR="006D15E5">
              <w:rPr>
                <w:rFonts w:hint="eastAsia"/>
              </w:rPr>
              <w:t>或微信</w:t>
            </w:r>
            <w:proofErr w:type="gramEnd"/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76DF7" w14:textId="77777777" w:rsidR="00D73BCB" w:rsidRPr="00D73BCB" w:rsidRDefault="00D73BCB" w:rsidP="00D73BCB">
            <w:r w:rsidRPr="00D73BCB">
              <w:t>1.日常监控：评审作业</w:t>
            </w:r>
          </w:p>
          <w:p w14:paraId="6A227B70" w14:textId="77777777" w:rsidR="00D73BCB" w:rsidRPr="00D73BCB" w:rsidRDefault="00D73BCB" w:rsidP="00D73BCB">
            <w:r w:rsidRPr="00D73BCB">
              <w:t>2.生活领域、价值和活动清单：评审作业</w:t>
            </w:r>
          </w:p>
          <w:p w14:paraId="47E6684E" w14:textId="77777777" w:rsidR="00D73BCB" w:rsidRPr="00D73BCB" w:rsidRDefault="00D73BCB" w:rsidP="00D73BCB">
            <w:r w:rsidRPr="00D73BCB">
              <w:t>3.活动选择和排名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C5266" w14:textId="77777777" w:rsidR="00D73BCB" w:rsidRPr="00D73BCB" w:rsidRDefault="00D73BCB" w:rsidP="00D73BCB">
            <w:r w:rsidRPr="00D73BCB">
              <w:t xml:space="preserve">1. 日常监测 </w:t>
            </w:r>
          </w:p>
          <w:p w14:paraId="3E31F9A2" w14:textId="77777777" w:rsidR="00D73BCB" w:rsidRPr="00D73BCB" w:rsidRDefault="00D73BCB" w:rsidP="00D73BCB">
            <w:r w:rsidRPr="00D73BCB">
              <w:t>2. 继续审查和编辑生活领域、价值观和活动清单</w:t>
            </w:r>
          </w:p>
          <w:p w14:paraId="1E4288F5" w14:textId="77777777" w:rsidR="00D73BCB" w:rsidRPr="00D73BCB" w:rsidRDefault="00D73BCB" w:rsidP="00D73BCB">
            <w:r w:rsidRPr="00D73BCB">
              <w:t>3. 审查和编辑活动选择和排名</w:t>
            </w:r>
          </w:p>
        </w:tc>
      </w:tr>
      <w:tr w:rsidR="00D73BCB" w:rsidRPr="00D73BCB" w14:paraId="3F0F8A6C" w14:textId="77777777" w:rsidTr="00D73BCB">
        <w:trPr>
          <w:trHeight w:val="794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C706F" w14:textId="77777777" w:rsidR="00D73BCB" w:rsidRPr="00D73BCB" w:rsidRDefault="00D73BCB" w:rsidP="00D73BCB">
            <w:r w:rsidRPr="00D73BCB">
              <w:t>Session 4</w:t>
            </w:r>
          </w:p>
          <w:p w14:paraId="6EA22DA9" w14:textId="77777777" w:rsidR="00D73BCB" w:rsidRPr="00D73BCB" w:rsidRDefault="00D73BCB" w:rsidP="00D73BCB">
            <w:r w:rsidRPr="00D73BCB">
              <w:rPr>
                <w:rFonts w:hint="eastAsia"/>
              </w:rPr>
              <w:t>（特殊课程）</w:t>
            </w:r>
          </w:p>
          <w:p w14:paraId="5EBE9657" w14:textId="717741D5" w:rsidR="00D73BCB" w:rsidRPr="00D73BCB" w:rsidRDefault="00D73BCB" w:rsidP="00D73BCB">
            <w:r w:rsidRPr="00D73BCB">
              <w:rPr>
                <w:rFonts w:hint="eastAsia"/>
              </w:rPr>
              <w:t>电话</w:t>
            </w:r>
            <w:proofErr w:type="gramStart"/>
            <w:r w:rsidR="006D15E5">
              <w:rPr>
                <w:rFonts w:hint="eastAsia"/>
              </w:rPr>
              <w:t>或微信</w:t>
            </w:r>
            <w:proofErr w:type="gramEnd"/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A81D0" w14:textId="77777777" w:rsidR="00D73BCB" w:rsidRPr="00D73BCB" w:rsidRDefault="00D73BCB" w:rsidP="00D73BCB">
            <w:r w:rsidRPr="00D73BCB">
              <w:t>1.日常监控：审核作业</w:t>
            </w:r>
          </w:p>
          <w:p w14:paraId="5272EC37" w14:textId="77777777" w:rsidR="00D73BCB" w:rsidRPr="00D73BCB" w:rsidRDefault="00D73BCB" w:rsidP="00D73BCB">
            <w:r w:rsidRPr="00D73BCB">
              <w:t>2.日常监控和计划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CEA27" w14:textId="77777777" w:rsidR="00D73BCB" w:rsidRPr="00D73BCB" w:rsidRDefault="00D73BCB" w:rsidP="00D73BCB">
            <w:r w:rsidRPr="00D73BCB">
              <w:rPr>
                <w:rFonts w:hint="eastAsia"/>
              </w:rPr>
              <w:t>每日监控以及下周的活动计划</w:t>
            </w:r>
          </w:p>
        </w:tc>
      </w:tr>
      <w:tr w:rsidR="00D73BCB" w:rsidRPr="00D73BCB" w14:paraId="3DBC1DCD" w14:textId="77777777" w:rsidTr="00D73BCB">
        <w:trPr>
          <w:trHeight w:val="1135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E2A2C" w14:textId="77777777" w:rsidR="00D73BCB" w:rsidRPr="00D73BCB" w:rsidRDefault="00D73BCB" w:rsidP="00D73BCB">
            <w:r w:rsidRPr="00D73BCB">
              <w:lastRenderedPageBreak/>
              <w:t>Session 5</w:t>
            </w:r>
          </w:p>
          <w:p w14:paraId="35E4CB21" w14:textId="77777777" w:rsidR="00D73BCB" w:rsidRPr="00D73BCB" w:rsidRDefault="00D73BCB" w:rsidP="00D73BCB">
            <w:r w:rsidRPr="00D73BCB">
              <w:rPr>
                <w:rFonts w:hint="eastAsia"/>
              </w:rPr>
              <w:t>（特殊课程）</w:t>
            </w:r>
          </w:p>
          <w:p w14:paraId="25516F1B" w14:textId="1ADD08EB" w:rsidR="00D73BCB" w:rsidRPr="00D73BCB" w:rsidRDefault="00D73BCB" w:rsidP="00D73BCB">
            <w:r w:rsidRPr="00D73BCB">
              <w:rPr>
                <w:rFonts w:hint="eastAsia"/>
              </w:rPr>
              <w:t>电话</w:t>
            </w:r>
            <w:proofErr w:type="gramStart"/>
            <w:r w:rsidR="006D15E5">
              <w:rPr>
                <w:rFonts w:hint="eastAsia"/>
              </w:rPr>
              <w:t>或微信</w:t>
            </w:r>
            <w:proofErr w:type="gramEnd"/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0288A" w14:textId="77777777" w:rsidR="00D73BCB" w:rsidRPr="00D73BCB" w:rsidRDefault="00D73BCB" w:rsidP="00D73BCB">
            <w:r w:rsidRPr="00D73BCB">
              <w:t>1.日常监控与活动计划：审核作业</w:t>
            </w:r>
          </w:p>
          <w:p w14:paraId="2CC005C8" w14:textId="77777777" w:rsidR="00D73BCB" w:rsidRPr="00D73BCB" w:rsidRDefault="00D73BCB" w:rsidP="00D73BCB">
            <w:r w:rsidRPr="00D73BCB">
              <w:t>2.合同：通过与他人合作督促确保活动的完成</w:t>
            </w:r>
          </w:p>
          <w:p w14:paraId="5DAAA6B7" w14:textId="77777777" w:rsidR="00D73BCB" w:rsidRPr="00D73BCB" w:rsidRDefault="00D73BCB" w:rsidP="00D73BCB">
            <w:r w:rsidRPr="00D73BCB">
              <w:t>3. 每日监控与下周活动计划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AAB3F" w14:textId="77777777" w:rsidR="00D73BCB" w:rsidRPr="00D73BCB" w:rsidRDefault="00D73BCB" w:rsidP="00D73BCB">
            <w:r w:rsidRPr="00D73BCB">
              <w:t>1. 每日监控以及下周的活动计划</w:t>
            </w:r>
          </w:p>
          <w:p w14:paraId="581877E3" w14:textId="77777777" w:rsidR="00D73BCB" w:rsidRPr="00D73BCB" w:rsidRDefault="00D73BCB" w:rsidP="00D73BCB">
            <w:r w:rsidRPr="00D73BCB">
              <w:t>2. 继续添加/编辑合同</w:t>
            </w:r>
          </w:p>
        </w:tc>
      </w:tr>
      <w:tr w:rsidR="00D73BCB" w:rsidRPr="00D73BCB" w14:paraId="1BD5EF5A" w14:textId="77777777" w:rsidTr="00D73BCB">
        <w:trPr>
          <w:trHeight w:val="1082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00F3F" w14:textId="77777777" w:rsidR="00D73BCB" w:rsidRPr="00D73BCB" w:rsidRDefault="00D73BCB" w:rsidP="00D73BCB">
            <w:r w:rsidRPr="00D73BCB">
              <w:t>Session 6</w:t>
            </w:r>
          </w:p>
          <w:p w14:paraId="6CE5D28E" w14:textId="77777777" w:rsidR="00D73BCB" w:rsidRPr="00D73BCB" w:rsidRDefault="00D73BCB" w:rsidP="00D73BCB">
            <w:r w:rsidRPr="00D73BCB">
              <w:rPr>
                <w:rFonts w:hint="eastAsia"/>
              </w:rPr>
              <w:t>（维持课程）</w:t>
            </w:r>
          </w:p>
          <w:p w14:paraId="47CB765D" w14:textId="47D72EDF" w:rsidR="00D73BCB" w:rsidRPr="00D73BCB" w:rsidRDefault="00D73BCB" w:rsidP="00D73BCB">
            <w:r w:rsidRPr="00D73BCB">
              <w:rPr>
                <w:rFonts w:hint="eastAsia"/>
              </w:rPr>
              <w:t>电话</w:t>
            </w:r>
            <w:proofErr w:type="gramStart"/>
            <w:r w:rsidR="006D15E5">
              <w:rPr>
                <w:rFonts w:hint="eastAsia"/>
              </w:rPr>
              <w:t>或微信</w:t>
            </w:r>
            <w:proofErr w:type="gramEnd"/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8B376" w14:textId="77777777" w:rsidR="00D73BCB" w:rsidRPr="00D73BCB" w:rsidRDefault="00D73BCB" w:rsidP="00D73BCB">
            <w:r w:rsidRPr="00D73BCB">
              <w:t>1.每日监控与活动计划：审查作业</w:t>
            </w:r>
          </w:p>
          <w:p w14:paraId="0E59A25E" w14:textId="77777777" w:rsidR="00D73BCB" w:rsidRPr="00D73BCB" w:rsidRDefault="00D73BCB" w:rsidP="00D73BCB">
            <w:r w:rsidRPr="00D73BCB">
              <w:t>2.生活领域、价值观和活动清单：概念审查和编辑</w:t>
            </w:r>
          </w:p>
          <w:p w14:paraId="1FB6A43A" w14:textId="77777777" w:rsidR="00D73BCB" w:rsidRPr="00D73BCB" w:rsidRDefault="00D73BCB" w:rsidP="00D73BCB">
            <w:r w:rsidRPr="00D73BCB">
              <w:t>3. 每日监控与下周活动计划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701C3" w14:textId="77777777" w:rsidR="00D73BCB" w:rsidRPr="00D73BCB" w:rsidRDefault="00D73BCB" w:rsidP="00D73BCB">
            <w:r w:rsidRPr="00D73BCB">
              <w:t>1. 日常监控以及下周的活动计划</w:t>
            </w:r>
          </w:p>
          <w:p w14:paraId="399B74A0" w14:textId="77777777" w:rsidR="00D73BCB" w:rsidRPr="00D73BCB" w:rsidRDefault="00D73BCB" w:rsidP="00D73BCB">
            <w:r w:rsidRPr="00D73BCB">
              <w:t>2. 继续添加/编辑合同</w:t>
            </w:r>
          </w:p>
        </w:tc>
      </w:tr>
      <w:tr w:rsidR="00D73BCB" w:rsidRPr="00D73BCB" w14:paraId="1382F8D4" w14:textId="77777777" w:rsidTr="00D73BCB">
        <w:trPr>
          <w:trHeight w:val="1080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BFF46" w14:textId="77777777" w:rsidR="00D73BCB" w:rsidRPr="00D73BCB" w:rsidRDefault="00D73BCB" w:rsidP="00D73BCB">
            <w:r w:rsidRPr="00D73BCB">
              <w:t>Session 7</w:t>
            </w:r>
          </w:p>
          <w:p w14:paraId="738D0761" w14:textId="77777777" w:rsidR="00D73BCB" w:rsidRPr="00D73BCB" w:rsidRDefault="00D73BCB" w:rsidP="00D73BCB">
            <w:r w:rsidRPr="00D73BCB">
              <w:rPr>
                <w:rFonts w:hint="eastAsia"/>
              </w:rPr>
              <w:t>（维持课程）</w:t>
            </w:r>
          </w:p>
          <w:p w14:paraId="04610443" w14:textId="7C541256" w:rsidR="00D73BCB" w:rsidRPr="00D73BCB" w:rsidRDefault="00D73BCB" w:rsidP="00D73BCB">
            <w:r w:rsidRPr="00D73BCB">
              <w:rPr>
                <w:rFonts w:hint="eastAsia"/>
              </w:rPr>
              <w:t>电话</w:t>
            </w:r>
            <w:proofErr w:type="gramStart"/>
            <w:r w:rsidR="006D15E5">
              <w:rPr>
                <w:rFonts w:hint="eastAsia"/>
              </w:rPr>
              <w:t>或微信</w:t>
            </w:r>
            <w:proofErr w:type="gramEnd"/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D20BC" w14:textId="77777777" w:rsidR="00D73BCB" w:rsidRPr="00D73BCB" w:rsidRDefault="00D73BCB" w:rsidP="00D73BCB">
            <w:r w:rsidRPr="00D73BCB">
              <w:t>1.每日监控与活动计划：审查作业</w:t>
            </w:r>
          </w:p>
          <w:p w14:paraId="5C0D8E15" w14:textId="77777777" w:rsidR="00D73BCB" w:rsidRPr="00D73BCB" w:rsidRDefault="00D73BCB" w:rsidP="00D73BCB">
            <w:r w:rsidRPr="00D73BCB">
              <w:t>2.生活领域、价值观和活动清单：概念审查和编辑</w:t>
            </w:r>
          </w:p>
          <w:p w14:paraId="0F10A7E7" w14:textId="77777777" w:rsidR="00D73BCB" w:rsidRPr="00D73BCB" w:rsidRDefault="00D73BCB" w:rsidP="00D73BCB">
            <w:r w:rsidRPr="00D73BCB">
              <w:t>3. 每日监控与下周活动计划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60E74" w14:textId="77777777" w:rsidR="00D73BCB" w:rsidRPr="00D73BCB" w:rsidRDefault="00D73BCB" w:rsidP="00D73BCB">
            <w:r w:rsidRPr="00D73BCB">
              <w:t>1. 日常监控以及下周的活动计划</w:t>
            </w:r>
          </w:p>
          <w:p w14:paraId="3C654132" w14:textId="77777777" w:rsidR="00D73BCB" w:rsidRPr="00D73BCB" w:rsidRDefault="00D73BCB" w:rsidP="00D73BCB">
            <w:r w:rsidRPr="00D73BCB">
              <w:t>2. 继续添加/编辑合同</w:t>
            </w:r>
          </w:p>
        </w:tc>
      </w:tr>
      <w:tr w:rsidR="00D73BCB" w:rsidRPr="00D73BCB" w14:paraId="1C1D4A90" w14:textId="77777777" w:rsidTr="00D73BCB">
        <w:trPr>
          <w:trHeight w:val="1359"/>
        </w:trPr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09271" w14:textId="77777777" w:rsidR="00D73BCB" w:rsidRPr="00D73BCB" w:rsidRDefault="00D73BCB" w:rsidP="00D73BCB">
            <w:r w:rsidRPr="00D73BCB">
              <w:t>Session 8</w:t>
            </w:r>
          </w:p>
          <w:p w14:paraId="1F4EC016" w14:textId="77777777" w:rsidR="00D73BCB" w:rsidRPr="00D73BCB" w:rsidRDefault="00D73BCB" w:rsidP="00D73BCB">
            <w:r w:rsidRPr="00D73BCB">
              <w:rPr>
                <w:rFonts w:hint="eastAsia"/>
              </w:rPr>
              <w:t>（维持课程）</w:t>
            </w:r>
          </w:p>
          <w:p w14:paraId="2B2BC6F6" w14:textId="676C0C48" w:rsidR="00D73BCB" w:rsidRPr="00D73BCB" w:rsidRDefault="00D73BCB" w:rsidP="00D73BCB">
            <w:r w:rsidRPr="00D73BCB">
              <w:rPr>
                <w:rFonts w:hint="eastAsia"/>
              </w:rPr>
              <w:t>电话</w:t>
            </w:r>
            <w:proofErr w:type="gramStart"/>
            <w:r w:rsidR="006D15E5">
              <w:rPr>
                <w:rFonts w:hint="eastAsia"/>
              </w:rPr>
              <w:t>或微信</w:t>
            </w:r>
            <w:proofErr w:type="gramEnd"/>
          </w:p>
        </w:tc>
        <w:tc>
          <w:tcPr>
            <w:tcW w:w="31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CA355" w14:textId="77777777" w:rsidR="00D73BCB" w:rsidRPr="00D73BCB" w:rsidRDefault="00D73BCB" w:rsidP="00D73BCB">
            <w:r w:rsidRPr="00D73BCB">
              <w:t xml:space="preserve">1.每日监测和活动计划：审核作业 </w:t>
            </w:r>
          </w:p>
          <w:p w14:paraId="4D92D729" w14:textId="77777777" w:rsidR="00D73BCB" w:rsidRPr="00D73BCB" w:rsidRDefault="00D73BCB" w:rsidP="00D73BCB">
            <w:r w:rsidRPr="00D73BCB">
              <w:t>2.每日监测和下周活动计划</w:t>
            </w:r>
          </w:p>
          <w:p w14:paraId="15550D39" w14:textId="77777777" w:rsidR="00D73BCB" w:rsidRPr="00D73BCB" w:rsidRDefault="00D73BCB" w:rsidP="00D73BCB">
            <w:r w:rsidRPr="00D73BCB">
              <w:t>3. 为治疗结束做准备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90890" w14:textId="77777777" w:rsidR="00D73BCB" w:rsidRPr="00D73BCB" w:rsidRDefault="00D73BCB" w:rsidP="00D73BCB">
            <w:r w:rsidRPr="00D73BCB">
              <w:t>1. 日常监控以及下周的活动计划</w:t>
            </w:r>
          </w:p>
          <w:p w14:paraId="58FA79BE" w14:textId="77777777" w:rsidR="00D73BCB" w:rsidRPr="00D73BCB" w:rsidRDefault="00D73BCB" w:rsidP="00D73BCB">
            <w:r w:rsidRPr="00D73BCB">
              <w:t>2. 继续添加/编辑合同</w:t>
            </w:r>
          </w:p>
        </w:tc>
      </w:tr>
    </w:tbl>
    <w:p w14:paraId="342B1ED0" w14:textId="77777777" w:rsidR="00D73BCB" w:rsidRDefault="00D73BCB"/>
    <w:p w14:paraId="354480C2" w14:textId="140D8FDC" w:rsidR="006C6898" w:rsidRDefault="006C6898">
      <w:r>
        <w:rPr>
          <w:rFonts w:hint="eastAsia"/>
        </w:rPr>
        <w:t>附：</w:t>
      </w:r>
      <w:r w:rsidRPr="006C6898">
        <w:rPr>
          <w:rFonts w:hint="eastAsia"/>
        </w:rPr>
        <w:t>完整的生命领域、价值和活动清单</w:t>
      </w:r>
    </w:p>
    <w:p w14:paraId="25EBD7C4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 xml:space="preserve">生活领域（1/5）：人际关系 </w:t>
      </w:r>
    </w:p>
    <w:p w14:paraId="63C14A26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做一个慈爱的父母 </w:t>
      </w:r>
    </w:p>
    <w:p w14:paraId="09468CBE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告诉我的孩子，我每天都爱他们 </w:t>
      </w:r>
    </w:p>
    <w:p w14:paraId="72920EF1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星期六为我的孩子做一顿特别的早餐 </w:t>
      </w:r>
    </w:p>
    <w:p w14:paraId="68541D0C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每天及时接我的孩子 </w:t>
      </w:r>
    </w:p>
    <w:p w14:paraId="7DEB4BF8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成为一个细心和关心的朋友 </w:t>
      </w:r>
    </w:p>
    <w:p w14:paraId="46CE578A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每周给我的朋友打电话一次 </w:t>
      </w:r>
    </w:p>
    <w:p w14:paraId="75011914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发短信给我的朋友 </w:t>
      </w:r>
    </w:p>
    <w:p w14:paraId="462C0D33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问我的朋友关于他或她的一周 </w:t>
      </w:r>
    </w:p>
    <w:p w14:paraId="23033DF6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照顾你的配偶的需求 </w:t>
      </w:r>
    </w:p>
    <w:p w14:paraId="4E6CD770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与配偶一起制定特殊计划 </w:t>
      </w:r>
    </w:p>
    <w:p w14:paraId="4091D20F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告诉配偶我每天都爱他们 </w:t>
      </w:r>
    </w:p>
    <w:p w14:paraId="35345248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给我的伴侣买一份令人惊喜的礼物 </w:t>
      </w:r>
    </w:p>
    <w:p w14:paraId="33455CEA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color w:val="231F20"/>
          <w:kern w:val="0"/>
          <w:sz w:val="20"/>
          <w:szCs w:val="20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 xml:space="preserve">生活领域（2/5）：教育程度/职业生涯 </w:t>
      </w:r>
    </w:p>
    <w:p w14:paraId="070A3ECC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接受更正规的教育 </w:t>
      </w:r>
    </w:p>
    <w:p w14:paraId="2F17DE05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向朋友关于学校的建议 </w:t>
      </w:r>
    </w:p>
    <w:p w14:paraId="41AD2B5A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lastRenderedPageBreak/>
        <w:t xml:space="preserve">活动：写出一个入学的计划 </w:t>
      </w:r>
    </w:p>
    <w:p w14:paraId="2B64E4C1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学习工作中的新技能 </w:t>
      </w:r>
    </w:p>
    <w:p w14:paraId="58A87769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请工作中的人教我一种新技能 </w:t>
      </w:r>
    </w:p>
    <w:p w14:paraId="51F9D2EE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上课 </w:t>
      </w:r>
    </w:p>
    <w:p w14:paraId="781DE1DA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了解你周围的世界 </w:t>
      </w:r>
    </w:p>
    <w:p w14:paraId="2D6E6FE4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每天阅读报纸 </w:t>
      </w:r>
    </w:p>
    <w:p w14:paraId="00C755E0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向陌生人谈论时事 </w:t>
      </w:r>
    </w:p>
    <w:p w14:paraId="7A360FE5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提高你的工作表现和满意度 </w:t>
      </w:r>
    </w:p>
    <w:p w14:paraId="070CB3C4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设定一个与工作相关的目标 </w:t>
      </w:r>
    </w:p>
    <w:p w14:paraId="0D5910B1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读一本关于我的职业的书 </w:t>
      </w:r>
    </w:p>
    <w:p w14:paraId="2CE20967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找一份符合你的技能和兴趣的新工作 </w:t>
      </w:r>
    </w:p>
    <w:p w14:paraId="768F899C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看看招聘广告 </w:t>
      </w:r>
    </w:p>
    <w:p w14:paraId="7B9F13AA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与有工作机会的人交谈 </w:t>
      </w:r>
    </w:p>
    <w:p w14:paraId="20C2537A" w14:textId="41E47451" w:rsidR="00BE6FCC" w:rsidRPr="00BE6FCC" w:rsidRDefault="00BE6FCC" w:rsidP="00BE6FCC">
      <w:pPr>
        <w:widowControl/>
        <w:jc w:val="left"/>
        <w:rPr>
          <w:rFonts w:ascii="宋体" w:eastAsia="宋体" w:hAnsi="宋体" w:cs="宋体"/>
          <w:b/>
          <w:bCs/>
          <w:color w:val="231F20"/>
          <w:kern w:val="0"/>
          <w:sz w:val="20"/>
          <w:szCs w:val="20"/>
          <w14:ligatures w14:val="none"/>
        </w:rPr>
      </w:pP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>生活</w:t>
      </w:r>
      <w:r w:rsidR="00ED6FB7" w:rsidRPr="00ED6FB7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>领域</w:t>
      </w: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>（3</w:t>
      </w:r>
      <w:r w:rsidR="00ED6FB7" w:rsidRPr="00ED6FB7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>/</w:t>
      </w:r>
      <w:r w:rsidR="00ED6FB7" w:rsidRPr="00ED6FB7">
        <w:rPr>
          <w:rFonts w:ascii="宋体" w:eastAsia="宋体" w:hAnsi="宋体" w:cs="宋体"/>
          <w:b/>
          <w:bCs/>
          <w:color w:val="231F20"/>
          <w:kern w:val="0"/>
          <w:sz w:val="20"/>
          <w:szCs w:val="20"/>
          <w14:ligatures w14:val="none"/>
        </w:rPr>
        <w:t>5</w:t>
      </w:r>
      <w:r w:rsidRPr="00BE6FCC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 xml:space="preserve">）：娱乐/兴趣 </w:t>
      </w:r>
    </w:p>
    <w:p w14:paraId="5A092664" w14:textId="6D6F3E9A" w:rsidR="00BE6FCC" w:rsidRPr="00BE6FCC" w:rsidRDefault="00ED6FB7" w:rsidP="00BE6FCC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>价值</w:t>
      </w:r>
      <w:r w:rsidR="00BE6FCC" w:rsidRPr="00BE6FCC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：处于活动状态 </w:t>
      </w:r>
    </w:p>
    <w:p w14:paraId="2C12B793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和我的儿子一起去公园 </w:t>
      </w:r>
    </w:p>
    <w:p w14:paraId="651955CC" w14:textId="77777777" w:rsidR="00BE6FCC" w:rsidRPr="00BE6FCC" w:rsidRDefault="00BE6FCC" w:rsidP="00BE6FCC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外出散步 </w:t>
      </w:r>
    </w:p>
    <w:p w14:paraId="46CD79CA" w14:textId="17FD5352" w:rsidR="006C6898" w:rsidRDefault="00BE6FCC" w:rsidP="00BE6FCC">
      <w:r w:rsidRPr="00BE6FCC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>活动：周六踢足球</w:t>
      </w:r>
    </w:p>
    <w:p w14:paraId="1B39B171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具有艺术性和创造性 </w:t>
      </w:r>
    </w:p>
    <w:p w14:paraId="0F590017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针织 </w:t>
      </w:r>
    </w:p>
    <w:p w14:paraId="64652322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制作工艺 </w:t>
      </w:r>
    </w:p>
    <w:p w14:paraId="1701B2B6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为你所相信的东西做出牺牲 </w:t>
      </w:r>
    </w:p>
    <w:p w14:paraId="37319E0D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启动请愿书 </w:t>
      </w:r>
    </w:p>
    <w:p w14:paraId="05891977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花时间在我的礼拜场所帮忙 </w:t>
      </w:r>
    </w:p>
    <w:p w14:paraId="77A29B4E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帮助那些不幸的人或需要帮助的人 </w:t>
      </w:r>
    </w:p>
    <w:p w14:paraId="342CFE91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捐赠衣物 </w:t>
      </w:r>
    </w:p>
    <w:p w14:paraId="3D2EC4A3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花30个min来帮助一个老人 </w:t>
      </w:r>
    </w:p>
    <w:p w14:paraId="463A7163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表示对你的国家的承诺 </w:t>
      </w:r>
    </w:p>
    <w:p w14:paraId="4B1CCA71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在选举中投票 </w:t>
      </w:r>
    </w:p>
    <w:p w14:paraId="6F64B300" w14:textId="2A8F24F9" w:rsidR="006C6898" w:rsidRDefault="00ED6FB7" w:rsidP="00ED6FB7">
      <w:pPr>
        <w:rPr>
          <w:rFonts w:ascii="宋体" w:eastAsia="宋体" w:hAnsi="宋体" w:cs="宋体"/>
          <w:color w:val="231F20"/>
          <w:kern w:val="0"/>
          <w:sz w:val="18"/>
          <w:szCs w:val="18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>活动：自愿参加一个竞选活动</w:t>
      </w:r>
    </w:p>
    <w:p w14:paraId="44FB1B3D" w14:textId="0F30952A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color w:val="231F20"/>
          <w:kern w:val="0"/>
          <w:sz w:val="20"/>
          <w:szCs w:val="20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>生活领域（4/</w:t>
      </w:r>
      <w:r w:rsidRPr="00ED6FB7">
        <w:rPr>
          <w:rFonts w:ascii="宋体" w:eastAsia="宋体" w:hAnsi="宋体" w:cs="宋体"/>
          <w:b/>
          <w:bCs/>
          <w:color w:val="231F20"/>
          <w:kern w:val="0"/>
          <w:sz w:val="20"/>
          <w:szCs w:val="20"/>
          <w14:ligatures w14:val="none"/>
        </w:rPr>
        <w:t>5</w:t>
      </w: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 xml:space="preserve">）：身心、精神方面 </w:t>
      </w:r>
    </w:p>
    <w:p w14:paraId="7050D2D7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身体健康 </w:t>
      </w:r>
    </w:p>
    <w:p w14:paraId="67B58095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去医生做体检 </w:t>
      </w:r>
    </w:p>
    <w:p w14:paraId="3912C559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每天吃水果 </w:t>
      </w:r>
    </w:p>
    <w:p w14:paraId="2029AC6B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按规定服药 </w:t>
      </w:r>
    </w:p>
    <w:p w14:paraId="79C84A7A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与别人谈论你的问题和感受 </w:t>
      </w:r>
    </w:p>
    <w:p w14:paraId="13DE20B6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>活动：请</w:t>
      </w:r>
      <w:proofErr w:type="gramStart"/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>某人吃</w:t>
      </w:r>
      <w:proofErr w:type="gramEnd"/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午餐交谈 </w:t>
      </w:r>
    </w:p>
    <w:p w14:paraId="4B99994B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与治疗师进行预约 </w:t>
      </w:r>
    </w:p>
    <w:p w14:paraId="5E9AAE68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>活动：在</w:t>
      </w:r>
      <w:proofErr w:type="gramStart"/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>日记帐</w:t>
      </w:r>
      <w:proofErr w:type="gramEnd"/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中写入 </w:t>
      </w:r>
    </w:p>
    <w:p w14:paraId="6F21B5A7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发展你的宗教/精神观点 </w:t>
      </w:r>
    </w:p>
    <w:p w14:paraId="7B42BAC1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与一个宗教人物交谈 </w:t>
      </w:r>
    </w:p>
    <w:p w14:paraId="0311BB2D" w14:textId="429A2C94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与那些带有你对价值感兴趣的宗教信仰的人交谈：过一种精神生活 </w:t>
      </w:r>
    </w:p>
    <w:p w14:paraId="5A466757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每天祈祷 </w:t>
      </w:r>
    </w:p>
    <w:p w14:paraId="59F76513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阅读我的宗教材料 </w:t>
      </w:r>
    </w:p>
    <w:p w14:paraId="02ED6D09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lastRenderedPageBreak/>
        <w:t xml:space="preserve">活动：参加一个宗教仪式 </w:t>
      </w:r>
    </w:p>
    <w:p w14:paraId="697CB1A8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与有不同背景的人交谈 </w:t>
      </w:r>
    </w:p>
    <w:p w14:paraId="6FB86D7F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读一本关于另一种文化的书 </w:t>
      </w:r>
    </w:p>
    <w:p w14:paraId="114D8E76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color w:val="231F20"/>
          <w:kern w:val="0"/>
          <w:sz w:val="20"/>
          <w:szCs w:val="20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20"/>
          <w:szCs w:val="20"/>
          <w14:ligatures w14:val="none"/>
        </w:rPr>
        <w:t xml:space="preserve">生活区域（5/5）：日常责任 </w:t>
      </w:r>
    </w:p>
    <w:p w14:paraId="675EF8F1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成为别人可以依赖的人 </w:t>
      </w:r>
    </w:p>
    <w:p w14:paraId="4181189B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按时到达工作 </w:t>
      </w:r>
    </w:p>
    <w:p w14:paraId="1099D119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主动帮助那些非常忙的人 </w:t>
      </w:r>
    </w:p>
    <w:p w14:paraId="1C5598B1" w14:textId="77F756F0" w:rsidR="00ED6FB7" w:rsidRDefault="00ED6FB7" w:rsidP="00ED6FB7"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>活动：偿还债务</w:t>
      </w:r>
    </w:p>
    <w:p w14:paraId="06A86701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照顾好你的随身物品 </w:t>
      </w:r>
    </w:p>
    <w:p w14:paraId="058449A3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完成一个急需的家庭维修 </w:t>
      </w:r>
    </w:p>
    <w:p w14:paraId="3F09B580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洗好衣服和鞋子 </w:t>
      </w:r>
    </w:p>
    <w:p w14:paraId="7284CDAF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打扫房间 </w:t>
      </w:r>
    </w:p>
    <w:p w14:paraId="6BD398C6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b/>
          <w:bCs/>
          <w:color w:val="231F20"/>
          <w:kern w:val="0"/>
          <w:sz w:val="18"/>
          <w:szCs w:val="18"/>
          <w14:ligatures w14:val="none"/>
        </w:rPr>
        <w:t xml:space="preserve">价值：正在组织 </w:t>
      </w:r>
    </w:p>
    <w:p w14:paraId="2F98DAD8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回顾一下我白天在前一天晚上的活动 </w:t>
      </w:r>
    </w:p>
    <w:p w14:paraId="16104E23" w14:textId="77777777" w:rsidR="00ED6FB7" w:rsidRPr="00ED6FB7" w:rsidRDefault="00ED6FB7" w:rsidP="00ED6FB7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 xml:space="preserve">活动：使用日历来记录日期和会议 </w:t>
      </w:r>
    </w:p>
    <w:p w14:paraId="34E60B97" w14:textId="0A925B00" w:rsidR="006C6898" w:rsidRDefault="00ED6FB7" w:rsidP="00ED6FB7">
      <w:r w:rsidRPr="00ED6FB7">
        <w:rPr>
          <w:rFonts w:ascii="宋体" w:eastAsia="宋体" w:hAnsi="宋体" w:cs="宋体" w:hint="eastAsia"/>
          <w:color w:val="231F20"/>
          <w:kern w:val="0"/>
          <w:sz w:val="18"/>
          <w:szCs w:val="18"/>
          <w14:ligatures w14:val="none"/>
        </w:rPr>
        <w:t>活动：为重要的文书工作建立一个归档系统</w:t>
      </w:r>
    </w:p>
    <w:p w14:paraId="2F1E3E0B" w14:textId="77777777" w:rsidR="006C6898" w:rsidRDefault="006C6898"/>
    <w:sectPr w:rsidR="006C6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3C3E76" w14:textId="77777777" w:rsidR="001D323E" w:rsidRDefault="001D323E" w:rsidP="009C39BB">
      <w:r>
        <w:separator/>
      </w:r>
    </w:p>
  </w:endnote>
  <w:endnote w:type="continuationSeparator" w:id="0">
    <w:p w14:paraId="60C30B89" w14:textId="77777777" w:rsidR="001D323E" w:rsidRDefault="001D323E" w:rsidP="009C3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illSans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BC163F" w14:textId="77777777" w:rsidR="001D323E" w:rsidRDefault="001D323E" w:rsidP="009C39BB">
      <w:r>
        <w:separator/>
      </w:r>
    </w:p>
  </w:footnote>
  <w:footnote w:type="continuationSeparator" w:id="0">
    <w:p w14:paraId="0003FD75" w14:textId="77777777" w:rsidR="001D323E" w:rsidRDefault="001D323E" w:rsidP="009C3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38"/>
    <w:rsid w:val="00082D96"/>
    <w:rsid w:val="000B649F"/>
    <w:rsid w:val="000F02A3"/>
    <w:rsid w:val="001D323E"/>
    <w:rsid w:val="0020552C"/>
    <w:rsid w:val="00484838"/>
    <w:rsid w:val="005533A7"/>
    <w:rsid w:val="00614D9F"/>
    <w:rsid w:val="006C5109"/>
    <w:rsid w:val="006C6898"/>
    <w:rsid w:val="006D15E5"/>
    <w:rsid w:val="00700757"/>
    <w:rsid w:val="008709A4"/>
    <w:rsid w:val="009222CB"/>
    <w:rsid w:val="009C39BB"/>
    <w:rsid w:val="009D450F"/>
    <w:rsid w:val="00BE6FCC"/>
    <w:rsid w:val="00D73BCB"/>
    <w:rsid w:val="00ED6FB7"/>
    <w:rsid w:val="00F7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96E07"/>
  <w15:chartTrackingRefBased/>
  <w15:docId w15:val="{8404DF1C-AF17-4DFC-8B35-D97EC36F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9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9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9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7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0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8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3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3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6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7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74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2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0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2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3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5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8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5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5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4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4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1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3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6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7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9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5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5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4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9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2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0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4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7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7</Pages>
  <Words>1156</Words>
  <Characters>6971</Characters>
  <Application>Microsoft Office Word</Application>
  <DocSecurity>0</DocSecurity>
  <Lines>205</Lines>
  <Paragraphs>104</Paragraphs>
  <ScaleCrop>false</ScaleCrop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泽 黄</dc:creator>
  <cp:keywords/>
  <dc:description/>
  <cp:lastModifiedBy>润泽 黄</cp:lastModifiedBy>
  <cp:revision>9</cp:revision>
  <dcterms:created xsi:type="dcterms:W3CDTF">2023-12-23T16:15:00Z</dcterms:created>
  <dcterms:modified xsi:type="dcterms:W3CDTF">2024-06-29T06:12:00Z</dcterms:modified>
</cp:coreProperties>
</file>